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067" w:type="dxa"/>
        <w:tblInd w:w="108" w:type="dxa"/>
        <w:tblLook w:val="04A0" w:firstRow="1" w:lastRow="0" w:firstColumn="1" w:lastColumn="0" w:noHBand="0" w:noVBand="1"/>
      </w:tblPr>
      <w:tblGrid>
        <w:gridCol w:w="579"/>
        <w:gridCol w:w="6351"/>
        <w:gridCol w:w="64"/>
        <w:gridCol w:w="889"/>
        <w:gridCol w:w="1280"/>
        <w:gridCol w:w="976"/>
        <w:gridCol w:w="976"/>
        <w:gridCol w:w="976"/>
        <w:gridCol w:w="976"/>
      </w:tblGrid>
      <w:tr w:rsidR="00076647" w:rsidRPr="009C6CBD" w:rsidTr="00BA723C">
        <w:trPr>
          <w:trHeight w:val="300"/>
          <w:tblHeader/>
        </w:trPr>
        <w:tc>
          <w:tcPr>
            <w:tcW w:w="1306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6647" w:rsidRDefault="007F6822" w:rsidP="009C6C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able S2</w:t>
            </w:r>
            <w:r w:rsidR="00076647" w:rsidRPr="009C6CBD">
              <w:rPr>
                <w:rFonts w:ascii="Calibri" w:eastAsia="Times New Roman" w:hAnsi="Calibri" w:cs="Times New Roman"/>
                <w:b/>
                <w:bCs/>
                <w:color w:val="000000"/>
              </w:rPr>
              <w:t>. Total sample size an</w:t>
            </w:r>
            <w:r w:rsidR="0007664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d response rate for facility performance indicators by arm and </w:t>
            </w:r>
            <w:r w:rsidR="00076647" w:rsidRPr="009C6CBD">
              <w:rPr>
                <w:rFonts w:ascii="Calibri" w:eastAsia="Times New Roman" w:hAnsi="Calibri" w:cs="Times New Roman"/>
                <w:b/>
                <w:bCs/>
                <w:color w:val="000000"/>
              </w:rPr>
              <w:t>time period</w:t>
            </w:r>
          </w:p>
          <w:p w:rsidR="00076647" w:rsidRPr="009C6CBD" w:rsidRDefault="00076647" w:rsidP="009C6C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9C6CBD" w:rsidRPr="009C6CBD" w:rsidTr="00BA723C">
        <w:trPr>
          <w:trHeight w:val="585"/>
          <w:tblHeader/>
        </w:trPr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473610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73610">
              <w:rPr>
                <w:rFonts w:ascii="Calibri" w:eastAsia="Times New Roman" w:hAnsi="Calibri" w:cs="Times New Roman"/>
                <w:b/>
                <w:color w:val="000000"/>
              </w:rPr>
              <w:t> </w:t>
            </w:r>
          </w:p>
        </w:tc>
        <w:tc>
          <w:tcPr>
            <w:tcW w:w="95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9C6CBD" w:rsidRPr="00473610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7361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% of sample analyzed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473610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73610">
              <w:rPr>
                <w:rFonts w:ascii="Calibri" w:eastAsia="Times New Roman" w:hAnsi="Calibri" w:cs="Times New Roman"/>
                <w:b/>
                <w:color w:val="000000"/>
              </w:rPr>
              <w:t> </w:t>
            </w:r>
          </w:p>
        </w:tc>
        <w:tc>
          <w:tcPr>
            <w:tcW w:w="19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473610" w:rsidRDefault="009C6CBD" w:rsidP="007C7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73610">
              <w:rPr>
                <w:rFonts w:ascii="Calibri" w:eastAsia="Times New Roman" w:hAnsi="Calibri" w:cs="Times New Roman"/>
                <w:b/>
                <w:color w:val="000000"/>
              </w:rPr>
              <w:t>Arm A</w:t>
            </w:r>
          </w:p>
        </w:tc>
        <w:tc>
          <w:tcPr>
            <w:tcW w:w="19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473610" w:rsidRDefault="009C6CBD" w:rsidP="007C7B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73610">
              <w:rPr>
                <w:rFonts w:ascii="Calibri" w:eastAsia="Times New Roman" w:hAnsi="Calibri" w:cs="Times New Roman"/>
                <w:b/>
                <w:color w:val="000000"/>
              </w:rPr>
              <w:t>Arm B</w:t>
            </w:r>
          </w:p>
        </w:tc>
      </w:tr>
      <w:tr w:rsidR="009C6CBD" w:rsidRPr="009C6CBD" w:rsidTr="00BA723C">
        <w:trPr>
          <w:trHeight w:val="269"/>
          <w:tblHeader/>
        </w:trPr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473610" w:rsidRDefault="009E0CBE" w:rsidP="009C6CB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73610">
              <w:rPr>
                <w:rFonts w:ascii="Calibri" w:eastAsia="Times New Roman" w:hAnsi="Calibri" w:cs="Times New Roman"/>
                <w:b/>
                <w:color w:val="000000"/>
              </w:rPr>
              <w:t xml:space="preserve">Performance </w:t>
            </w:r>
            <w:r w:rsidR="009C6CBD" w:rsidRPr="00473610">
              <w:rPr>
                <w:rFonts w:ascii="Calibri" w:eastAsia="Times New Roman" w:hAnsi="Calibri" w:cs="Times New Roman"/>
                <w:b/>
                <w:color w:val="000000"/>
              </w:rPr>
              <w:t>Indicator</w:t>
            </w:r>
          </w:p>
        </w:tc>
        <w:tc>
          <w:tcPr>
            <w:tcW w:w="95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6CBD" w:rsidRPr="00473610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473610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73610">
              <w:rPr>
                <w:rFonts w:ascii="Calibri" w:eastAsia="Times New Roman" w:hAnsi="Calibri" w:cs="Times New Roman"/>
                <w:b/>
                <w:color w:val="000000"/>
              </w:rPr>
              <w:t>Total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473610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73610">
              <w:rPr>
                <w:rFonts w:ascii="Calibri" w:eastAsia="Times New Roman" w:hAnsi="Calibri" w:cs="Times New Roman"/>
                <w:b/>
                <w:color w:val="000000"/>
              </w:rPr>
              <w:t>Time 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473610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73610">
              <w:rPr>
                <w:rFonts w:ascii="Calibri" w:eastAsia="Times New Roman" w:hAnsi="Calibri" w:cs="Times New Roman"/>
                <w:b/>
                <w:color w:val="000000"/>
              </w:rPr>
              <w:t>Time 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473610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73610">
              <w:rPr>
                <w:rFonts w:ascii="Calibri" w:eastAsia="Times New Roman" w:hAnsi="Calibri" w:cs="Times New Roman"/>
                <w:b/>
                <w:color w:val="000000"/>
              </w:rPr>
              <w:t>Time 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473610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73610">
              <w:rPr>
                <w:rFonts w:ascii="Calibri" w:eastAsia="Times New Roman" w:hAnsi="Calibri" w:cs="Times New Roman"/>
                <w:b/>
                <w:color w:val="000000"/>
              </w:rPr>
              <w:t>Time 1</w:t>
            </w:r>
          </w:p>
        </w:tc>
      </w:tr>
      <w:tr w:rsidR="009C6CBD" w:rsidRPr="009C6CBD" w:rsidTr="00BA723C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061CA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otal patients with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E56DE1">
              <w:rPr>
                <w:rFonts w:ascii="Calibri" w:eastAsia="Times New Roman" w:hAnsi="Calibri" w:cs="Times New Roman"/>
                <w:color w:val="000000"/>
              </w:rPr>
              <w:t xml:space="preserve">revised Medical Form 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777,6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01,4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40,6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04,17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31,415</w:t>
            </w:r>
          </w:p>
        </w:tc>
      </w:tr>
      <w:tr w:rsidR="009C6CBD" w:rsidRPr="009C6CBD" w:rsidTr="00BA723C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0B3515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 m</w:t>
            </w:r>
            <w:r w:rsidR="00C355B3">
              <w:rPr>
                <w:rFonts w:ascii="Calibri" w:eastAsia="Times New Roman" w:hAnsi="Calibri" w:cs="Times New Roman"/>
                <w:color w:val="000000"/>
              </w:rPr>
              <w:t>issing a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>g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4,5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6,6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4,8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8,8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4,308</w:t>
            </w:r>
          </w:p>
        </w:tc>
      </w:tr>
      <w:tr w:rsidR="009C6CBD" w:rsidRPr="009C6CBD" w:rsidTr="00BA723C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0B3515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Number of observations </w:t>
            </w:r>
            <w:r w:rsidR="00C355B3">
              <w:rPr>
                <w:rFonts w:ascii="Calibri" w:eastAsia="Times New Roman" w:hAnsi="Calibri" w:cs="Times New Roman"/>
                <w:color w:val="000000"/>
              </w:rPr>
              <w:t xml:space="preserve"> with a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>g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97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753,07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94,81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35,78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95,37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27,107</w:t>
            </w:r>
          </w:p>
        </w:tc>
      </w:tr>
      <w:tr w:rsidR="009C6CBD" w:rsidRPr="009C6CBD" w:rsidTr="00BA723C">
        <w:trPr>
          <w:trHeight w:val="600"/>
        </w:trPr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†</w:t>
            </w:r>
          </w:p>
        </w:tc>
        <w:tc>
          <w:tcPr>
            <w:tcW w:w="64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Proportion of outpatients triaged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Facility-months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C6CBD" w:rsidRPr="009C6CBD" w:rsidTr="00BA723C">
        <w:trPr>
          <w:trHeight w:val="34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Expected (36 facilities X 14 months X 2 age groups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,0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3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52</w:t>
            </w:r>
          </w:p>
        </w:tc>
      </w:tr>
      <w:tr w:rsidR="009C6CBD" w:rsidRPr="009C6CBD" w:rsidTr="00BA723C">
        <w:trPr>
          <w:trHeight w:val="330"/>
        </w:trPr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6CBD" w:rsidRPr="009C6CBD" w:rsidRDefault="000B3515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 of o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>bservation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99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,00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32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5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52</w:t>
            </w:r>
          </w:p>
        </w:tc>
      </w:tr>
      <w:tr w:rsidR="009C6CBD" w:rsidRPr="009C6CBD" w:rsidTr="00BA723C">
        <w:trPr>
          <w:trHeight w:val="600"/>
        </w:trPr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4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442398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oportion of emergency and p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>rio</w:t>
            </w:r>
            <w:r>
              <w:rPr>
                <w:rFonts w:ascii="Calibri" w:eastAsia="Times New Roman" w:hAnsi="Calibri" w:cs="Times New Roman"/>
                <w:color w:val="000000"/>
              </w:rPr>
              <w:t>rity patients who were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 xml:space="preserve"> admitted,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detained, 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>or referred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Facility-months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C6CBD" w:rsidRPr="009C6CBD" w:rsidTr="00BA723C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6CBD" w:rsidRPr="009C6CBD" w:rsidRDefault="000B3515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 of o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>bservations (1,008 expected, see Indicator 1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89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89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32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0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44</w:t>
            </w:r>
          </w:p>
        </w:tc>
      </w:tr>
      <w:tr w:rsidR="009C6CBD" w:rsidRPr="009C6CBD" w:rsidTr="00BA723C">
        <w:trPr>
          <w:trHeight w:val="300"/>
        </w:trPr>
        <w:tc>
          <w:tcPr>
            <w:tcW w:w="5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41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 xml:space="preserve">Estimated proportion of </w:t>
            </w:r>
            <w:r w:rsidR="00442398">
              <w:rPr>
                <w:rFonts w:ascii="Calibri" w:eastAsia="Times New Roman" w:hAnsi="Calibri" w:cs="Times New Roman"/>
                <w:color w:val="000000"/>
              </w:rPr>
              <w:t xml:space="preserve">emergency patients who received </w:t>
            </w:r>
            <w:r w:rsidR="00FD7693">
              <w:rPr>
                <w:rFonts w:ascii="Calibri" w:eastAsia="Times New Roman" w:hAnsi="Calibri" w:cs="Times New Roman"/>
                <w:color w:val="000000"/>
              </w:rPr>
              <w:t xml:space="preserve">at least one </w:t>
            </w:r>
            <w:r w:rsidR="00442398">
              <w:rPr>
                <w:rFonts w:ascii="Calibri" w:eastAsia="Times New Roman" w:hAnsi="Calibri" w:cs="Times New Roman"/>
                <w:color w:val="000000"/>
              </w:rPr>
              <w:t>appropriate treatment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Facility-months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C6CBD" w:rsidRPr="009C6CBD" w:rsidTr="00BA723C">
        <w:trPr>
          <w:trHeight w:val="300"/>
        </w:trPr>
        <w:tc>
          <w:tcPr>
            <w:tcW w:w="5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6CBD" w:rsidRPr="009C6CBD" w:rsidRDefault="000B3515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 of o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>bservations (1,008 expected, see Indicator 1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6CBD" w:rsidRPr="009C6CBD" w:rsidRDefault="009656B4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2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656B4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2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656B4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656B4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656B4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656B4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7</w:t>
            </w:r>
          </w:p>
        </w:tc>
      </w:tr>
      <w:tr w:rsidR="009C6CBD" w:rsidRPr="009C6CBD" w:rsidTr="00BA723C">
        <w:trPr>
          <w:trHeight w:val="300"/>
        </w:trPr>
        <w:tc>
          <w:tcPr>
            <w:tcW w:w="5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4†</w:t>
            </w:r>
          </w:p>
        </w:tc>
        <w:tc>
          <w:tcPr>
            <w:tcW w:w="641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Proportion of  malaria susp</w:t>
            </w:r>
            <w:r w:rsidR="00442398">
              <w:rPr>
                <w:rFonts w:ascii="Calibri" w:eastAsia="Times New Roman" w:hAnsi="Calibri" w:cs="Times New Roman"/>
                <w:color w:val="000000"/>
              </w:rPr>
              <w:t xml:space="preserve">ects with </w:t>
            </w:r>
            <w:r w:rsidR="005E79F6">
              <w:rPr>
                <w:rFonts w:ascii="Calibri" w:eastAsia="Times New Roman" w:hAnsi="Calibri" w:cs="Times New Roman"/>
                <w:color w:val="000000"/>
              </w:rPr>
              <w:t xml:space="preserve">a </w:t>
            </w:r>
            <w:r w:rsidR="00442398">
              <w:rPr>
                <w:rFonts w:ascii="Calibri" w:eastAsia="Times New Roman" w:hAnsi="Calibri" w:cs="Times New Roman"/>
                <w:color w:val="000000"/>
              </w:rPr>
              <w:t>malaria test result</w:t>
            </w:r>
            <w:r w:rsidRPr="009C6CBD">
              <w:rPr>
                <w:rFonts w:ascii="Calibri" w:eastAsia="Times New Roman" w:hAnsi="Calibri" w:cs="Times New Roman"/>
                <w:color w:val="000000"/>
              </w:rPr>
              <w:t xml:space="preserve"> recorded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Facility-months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C6CBD" w:rsidRPr="009C6CBD" w:rsidTr="00BA723C">
        <w:trPr>
          <w:trHeight w:val="300"/>
        </w:trPr>
        <w:tc>
          <w:tcPr>
            <w:tcW w:w="5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6CBD" w:rsidRPr="009C6CBD" w:rsidRDefault="000B3515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 of o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>bservations (1,008 expected, see Indicator 1)</w:t>
            </w: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99%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,000</w:t>
            </w: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74</w:t>
            </w: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324</w:t>
            </w: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50</w:t>
            </w: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52</w:t>
            </w:r>
          </w:p>
        </w:tc>
      </w:tr>
      <w:tr w:rsidR="009C6CBD" w:rsidRPr="009C6CBD" w:rsidTr="00BA723C">
        <w:trPr>
          <w:trHeight w:val="600"/>
        </w:trPr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4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Estimated propor</w:t>
            </w:r>
            <w:r w:rsidR="00442398">
              <w:rPr>
                <w:rFonts w:ascii="Calibri" w:eastAsia="Times New Roman" w:hAnsi="Calibri" w:cs="Times New Roman"/>
                <w:color w:val="000000"/>
              </w:rPr>
              <w:t xml:space="preserve">tion of malaria cases who received </w:t>
            </w:r>
            <w:r w:rsidRPr="009C6CBD">
              <w:rPr>
                <w:rFonts w:ascii="Calibri" w:eastAsia="Times New Roman" w:hAnsi="Calibri" w:cs="Times New Roman"/>
                <w:color w:val="000000"/>
              </w:rPr>
              <w:t>appropriat</w:t>
            </w:r>
            <w:r w:rsidR="00442398">
              <w:rPr>
                <w:rFonts w:ascii="Calibri" w:eastAsia="Times New Roman" w:hAnsi="Calibri" w:cs="Times New Roman"/>
                <w:color w:val="000000"/>
              </w:rPr>
              <w:t>e antimalarial treatment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Facility-months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BA723C" w:rsidRPr="009C6CBD" w:rsidTr="00BA723C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A723C" w:rsidRPr="009C6CBD" w:rsidRDefault="00BA723C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A723C" w:rsidRPr="009C6CBD" w:rsidRDefault="00BA723C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 of o</w:t>
            </w:r>
            <w:r w:rsidRPr="009C6CBD">
              <w:rPr>
                <w:rFonts w:ascii="Calibri" w:eastAsia="Times New Roman" w:hAnsi="Calibri" w:cs="Times New Roman"/>
                <w:color w:val="000000"/>
              </w:rPr>
              <w:t>bservations (1,008 expected, see Indicator 1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A723C" w:rsidRPr="009C6CBD" w:rsidRDefault="00BA723C" w:rsidP="00BA723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  <w:r w:rsidRPr="009C6CBD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A723C" w:rsidRPr="009C6CBD" w:rsidRDefault="00BA723C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,00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A723C" w:rsidRPr="009C6CBD" w:rsidRDefault="00BA723C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7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A723C" w:rsidRPr="009C6CBD" w:rsidRDefault="00BA723C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32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A723C" w:rsidRPr="009C6CBD" w:rsidRDefault="00BA723C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5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A723C" w:rsidRPr="009C6CBD" w:rsidRDefault="00BA723C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52</w:t>
            </w:r>
          </w:p>
        </w:tc>
      </w:tr>
      <w:tr w:rsidR="009C6CBD" w:rsidRPr="009C6CBD" w:rsidTr="00BA723C">
        <w:trPr>
          <w:trHeight w:val="600"/>
        </w:trPr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6†</w:t>
            </w:r>
          </w:p>
        </w:tc>
        <w:tc>
          <w:tcPr>
            <w:tcW w:w="64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 xml:space="preserve">Proportion of patients with a negative malaria test </w:t>
            </w:r>
            <w:r w:rsidR="00442398">
              <w:rPr>
                <w:rFonts w:ascii="Calibri" w:eastAsia="Times New Roman" w:hAnsi="Calibri" w:cs="Times New Roman"/>
                <w:color w:val="000000"/>
              </w:rPr>
              <w:t xml:space="preserve">result </w:t>
            </w:r>
            <w:r w:rsidRPr="009C6CBD">
              <w:rPr>
                <w:rFonts w:ascii="Calibri" w:eastAsia="Times New Roman" w:hAnsi="Calibri" w:cs="Times New Roman"/>
                <w:color w:val="000000"/>
              </w:rPr>
              <w:t>who were prescribed an antimalarial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Facility-months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C6CBD" w:rsidRPr="009C6CBD" w:rsidTr="00BA723C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# Observations (1,008 expected, see Indicator 1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97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97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32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4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42</w:t>
            </w:r>
          </w:p>
        </w:tc>
      </w:tr>
      <w:tr w:rsidR="009C6CBD" w:rsidRPr="009C6CBD" w:rsidTr="00BA723C">
        <w:trPr>
          <w:trHeight w:val="600"/>
        </w:trPr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64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Proportion of patients with a positive malaria test</w:t>
            </w:r>
            <w:r w:rsidR="00442398">
              <w:rPr>
                <w:rFonts w:ascii="Calibri" w:eastAsia="Times New Roman" w:hAnsi="Calibri" w:cs="Times New Roman"/>
                <w:color w:val="000000"/>
              </w:rPr>
              <w:t xml:space="preserve"> result</w:t>
            </w:r>
            <w:r w:rsidRPr="009C6CBD">
              <w:rPr>
                <w:rFonts w:ascii="Calibri" w:eastAsia="Times New Roman" w:hAnsi="Calibri" w:cs="Times New Roman"/>
                <w:color w:val="000000"/>
              </w:rPr>
              <w:t xml:space="preserve"> who were prescribed an antibiotic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Facility-months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C6CBD" w:rsidRPr="009C6CBD" w:rsidTr="00BA723C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6CBD" w:rsidRPr="009C6CBD" w:rsidRDefault="000B3515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 of o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>bservations (1,008 expected, see Indicator 1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96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96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32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4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40</w:t>
            </w:r>
          </w:p>
        </w:tc>
      </w:tr>
      <w:tr w:rsidR="009C6CBD" w:rsidRPr="009C6CBD" w:rsidTr="00BA723C">
        <w:trPr>
          <w:trHeight w:val="600"/>
        </w:trPr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lastRenderedPageBreak/>
              <w:t>8</w:t>
            </w:r>
          </w:p>
        </w:tc>
        <w:tc>
          <w:tcPr>
            <w:tcW w:w="64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 xml:space="preserve">Proportion of pneumonia suspects </w:t>
            </w:r>
            <w:r w:rsidR="00442398">
              <w:rPr>
                <w:rFonts w:ascii="Calibri" w:eastAsia="Times New Roman" w:hAnsi="Calibri" w:cs="Times New Roman"/>
                <w:color w:val="000000"/>
              </w:rPr>
              <w:t xml:space="preserve">aged </w:t>
            </w:r>
            <w:r w:rsidRPr="009C6CBD">
              <w:rPr>
                <w:rFonts w:ascii="Calibri" w:eastAsia="Times New Roman" w:hAnsi="Calibri" w:cs="Times New Roman"/>
                <w:color w:val="000000"/>
              </w:rPr>
              <w:t xml:space="preserve">under 5 </w:t>
            </w:r>
            <w:r w:rsidR="00442398">
              <w:rPr>
                <w:rFonts w:ascii="Calibri" w:eastAsia="Times New Roman" w:hAnsi="Calibri" w:cs="Times New Roman"/>
                <w:color w:val="000000"/>
              </w:rPr>
              <w:t xml:space="preserve">years </w:t>
            </w:r>
            <w:r w:rsidRPr="009C6CBD">
              <w:rPr>
                <w:rFonts w:ascii="Calibri" w:eastAsia="Times New Roman" w:hAnsi="Calibri" w:cs="Times New Roman"/>
                <w:color w:val="000000"/>
              </w:rPr>
              <w:t>assessed for pneumonia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Facility-months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C6CBD" w:rsidRPr="009C6CBD" w:rsidTr="00BA723C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Expected (36 facilities X 14 months X 1 age group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5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</w:tr>
      <w:tr w:rsidR="009C6CBD" w:rsidRPr="009C6CBD" w:rsidTr="00BA723C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6CBD" w:rsidRPr="009C6CBD" w:rsidRDefault="000B3515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 of o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>bservation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99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49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6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</w:tr>
      <w:tr w:rsidR="009C6CBD" w:rsidRPr="009C6CBD" w:rsidTr="00BA723C">
        <w:trPr>
          <w:trHeight w:val="600"/>
        </w:trPr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64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 xml:space="preserve">Estimated proportion of </w:t>
            </w:r>
            <w:r w:rsidR="00442398">
              <w:rPr>
                <w:rFonts w:ascii="Calibri" w:eastAsia="Times New Roman" w:hAnsi="Calibri" w:cs="Times New Roman"/>
                <w:color w:val="000000"/>
              </w:rPr>
              <w:t xml:space="preserve">patients </w:t>
            </w:r>
            <w:r w:rsidR="00061CAD">
              <w:rPr>
                <w:rFonts w:ascii="Calibri" w:eastAsia="Times New Roman" w:hAnsi="Calibri" w:cs="Times New Roman"/>
                <w:color w:val="000000"/>
              </w:rPr>
              <w:t xml:space="preserve">aged </w:t>
            </w:r>
            <w:r w:rsidR="00442398">
              <w:rPr>
                <w:rFonts w:ascii="Calibri" w:eastAsia="Times New Roman" w:hAnsi="Calibri" w:cs="Times New Roman"/>
                <w:color w:val="000000"/>
              </w:rPr>
              <w:t xml:space="preserve">under </w:t>
            </w:r>
            <w:r w:rsidRPr="009C6CBD">
              <w:rPr>
                <w:rFonts w:ascii="Calibri" w:eastAsia="Times New Roman" w:hAnsi="Calibri" w:cs="Times New Roman"/>
                <w:color w:val="000000"/>
              </w:rPr>
              <w:t xml:space="preserve">5 </w:t>
            </w:r>
            <w:r w:rsidR="00442398">
              <w:rPr>
                <w:rFonts w:ascii="Calibri" w:eastAsia="Times New Roman" w:hAnsi="Calibri" w:cs="Times New Roman"/>
                <w:color w:val="000000"/>
              </w:rPr>
              <w:t xml:space="preserve">years diagnosed with </w:t>
            </w:r>
            <w:r w:rsidRPr="009C6CBD">
              <w:rPr>
                <w:rFonts w:ascii="Calibri" w:eastAsia="Times New Roman" w:hAnsi="Calibri" w:cs="Times New Roman"/>
                <w:color w:val="000000"/>
              </w:rPr>
              <w:t>p</w:t>
            </w:r>
            <w:r w:rsidR="00442398">
              <w:rPr>
                <w:rFonts w:ascii="Calibri" w:eastAsia="Times New Roman" w:hAnsi="Calibri" w:cs="Times New Roman"/>
                <w:color w:val="000000"/>
              </w:rPr>
              <w:t>neumonia who received</w:t>
            </w:r>
            <w:r w:rsidRPr="009C6CBD">
              <w:rPr>
                <w:rFonts w:ascii="Calibri" w:eastAsia="Times New Roman" w:hAnsi="Calibri" w:cs="Times New Roman"/>
                <w:color w:val="000000"/>
              </w:rPr>
              <w:t xml:space="preserve"> a</w:t>
            </w:r>
            <w:r w:rsidR="00442398">
              <w:rPr>
                <w:rFonts w:ascii="Calibri" w:eastAsia="Times New Roman" w:hAnsi="Calibri" w:cs="Times New Roman"/>
                <w:color w:val="000000"/>
              </w:rPr>
              <w:t>ppropriate antibiotic treatment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Facility-months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C6CBD" w:rsidRPr="009C6CBD" w:rsidTr="00BA723C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6CBD" w:rsidRPr="009C6CBD" w:rsidRDefault="000B3515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 of o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>bservations (504 expected, see Indicator 8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6CBD" w:rsidRPr="009C6CBD" w:rsidRDefault="00BA723C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8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BA723C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9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BA723C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BA723C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BA723C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BA723C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</w:tr>
      <w:tr w:rsidR="009C6CBD" w:rsidRPr="009C6CBD" w:rsidTr="00BA723C">
        <w:trPr>
          <w:trHeight w:val="600"/>
        </w:trPr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0†</w:t>
            </w:r>
          </w:p>
        </w:tc>
        <w:tc>
          <w:tcPr>
            <w:tcW w:w="64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Proportion of TB suspe</w:t>
            </w:r>
            <w:r w:rsidR="00442398">
              <w:rPr>
                <w:rFonts w:ascii="Calibri" w:eastAsia="Times New Roman" w:hAnsi="Calibri" w:cs="Times New Roman"/>
                <w:color w:val="000000"/>
              </w:rPr>
              <w:t>cts with a first AFB</w:t>
            </w:r>
            <w:r w:rsidRPr="009C6CBD">
              <w:rPr>
                <w:rFonts w:ascii="Calibri" w:eastAsia="Times New Roman" w:hAnsi="Calibri" w:cs="Times New Roman"/>
                <w:color w:val="000000"/>
              </w:rPr>
              <w:t xml:space="preserve"> smear result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Facility-months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C6CBD" w:rsidRPr="009C6CBD" w:rsidTr="00BA723C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6CBD" w:rsidRPr="009C6CBD" w:rsidRDefault="000B3515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 of o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>bservations (1008 expected, see Indicator 1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96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96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6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31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4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46</w:t>
            </w:r>
          </w:p>
        </w:tc>
      </w:tr>
      <w:tr w:rsidR="009C6CBD" w:rsidRPr="009C6CBD" w:rsidTr="00BA723C">
        <w:trPr>
          <w:trHeight w:val="584"/>
        </w:trPr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1†</w:t>
            </w:r>
          </w:p>
        </w:tc>
        <w:tc>
          <w:tcPr>
            <w:tcW w:w="64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Estimated proportion of patients with AFB smea</w:t>
            </w:r>
            <w:r w:rsidR="009E0CBE">
              <w:rPr>
                <w:rFonts w:ascii="Calibri" w:eastAsia="Times New Roman" w:hAnsi="Calibri" w:cs="Times New Roman"/>
                <w:color w:val="000000"/>
              </w:rPr>
              <w:t>r negative results</w:t>
            </w:r>
            <w:r w:rsidR="00442398">
              <w:rPr>
                <w:rFonts w:ascii="Calibri" w:eastAsia="Times New Roman" w:hAnsi="Calibri" w:cs="Times New Roman"/>
                <w:color w:val="000000"/>
              </w:rPr>
              <w:t xml:space="preserve"> who received</w:t>
            </w:r>
            <w:r w:rsidRPr="009C6CBD">
              <w:rPr>
                <w:rFonts w:ascii="Calibri" w:eastAsia="Times New Roman" w:hAnsi="Calibri" w:cs="Times New Roman"/>
                <w:color w:val="000000"/>
              </w:rPr>
              <w:t xml:space="preserve"> empiric treatment for acute respira</w:t>
            </w:r>
            <w:r w:rsidR="00442398">
              <w:rPr>
                <w:rFonts w:ascii="Calibri" w:eastAsia="Times New Roman" w:hAnsi="Calibri" w:cs="Times New Roman"/>
                <w:color w:val="000000"/>
              </w:rPr>
              <w:t>tory infecti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Facility-months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C6CBD" w:rsidRPr="009C6CBD" w:rsidTr="00BA723C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6CBD" w:rsidRPr="009C6CBD" w:rsidRDefault="000B3515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 of o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>bservations (504 expected, see Indicator 8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6CBD" w:rsidRPr="009C6CBD" w:rsidRDefault="00B95882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5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B95882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421B13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bookmarkStart w:id="0" w:name="_GoBack"/>
            <w:bookmarkEnd w:id="0"/>
            <w:r w:rsidR="00B95882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B95882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B95882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B95882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</w:tr>
      <w:tr w:rsidR="009C6CBD" w:rsidRPr="009C6CBD" w:rsidTr="00BA723C">
        <w:trPr>
          <w:trHeight w:val="600"/>
        </w:trPr>
        <w:tc>
          <w:tcPr>
            <w:tcW w:w="5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641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Proportion of AFB positive patients prescribed initial TB treatment or referred for TB care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Patients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C6CBD" w:rsidRPr="009C6CBD" w:rsidTr="00BA723C">
        <w:trPr>
          <w:trHeight w:val="314"/>
        </w:trPr>
        <w:tc>
          <w:tcPr>
            <w:tcW w:w="5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1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 xml:space="preserve">All AFB positive patients in </w:t>
            </w:r>
            <w:r w:rsidR="00442398">
              <w:rPr>
                <w:rFonts w:ascii="Calibri" w:eastAsia="Times New Roman" w:hAnsi="Calibri" w:cs="Times New Roman"/>
                <w:color w:val="000000"/>
              </w:rPr>
              <w:t xml:space="preserve">NTLP </w:t>
            </w:r>
            <w:r w:rsidRPr="009C6CBD">
              <w:rPr>
                <w:rFonts w:ascii="Calibri" w:eastAsia="Times New Roman" w:hAnsi="Calibri" w:cs="Times New Roman"/>
                <w:color w:val="000000"/>
              </w:rPr>
              <w:t>laboratory register within date range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878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05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301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05</w:t>
            </w:r>
          </w:p>
        </w:tc>
      </w:tr>
      <w:tr w:rsidR="009C6CBD" w:rsidRPr="009C6CBD" w:rsidTr="00BA723C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6CBD" w:rsidRPr="009C6CBD" w:rsidRDefault="000B3515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nominator u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>se</w:t>
            </w:r>
            <w:r>
              <w:rPr>
                <w:rFonts w:ascii="Calibri" w:eastAsia="Times New Roman" w:hAnsi="Calibri" w:cs="Times New Roman"/>
                <w:color w:val="000000"/>
              </w:rPr>
              <w:t>d in a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>nalysi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87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76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7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6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85</w:t>
            </w:r>
          </w:p>
        </w:tc>
      </w:tr>
      <w:tr w:rsidR="009C6CBD" w:rsidRPr="009C6CBD" w:rsidTr="00BA723C">
        <w:trPr>
          <w:trHeight w:val="494"/>
        </w:trPr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3†</w:t>
            </w:r>
          </w:p>
        </w:tc>
        <w:tc>
          <w:tcPr>
            <w:tcW w:w="64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Proportion of new TB patients with a follow-up AFB smear at 2 months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Patients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C6CBD" w:rsidRPr="009C6CBD" w:rsidTr="00BA723C">
        <w:trPr>
          <w:trHeight w:val="49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 xml:space="preserve">All new TB patients in </w:t>
            </w:r>
            <w:r w:rsidR="00442398">
              <w:rPr>
                <w:rFonts w:ascii="Calibri" w:eastAsia="Times New Roman" w:hAnsi="Calibri" w:cs="Times New Roman"/>
                <w:color w:val="000000"/>
              </w:rPr>
              <w:t xml:space="preserve">NTLP treatment </w:t>
            </w:r>
            <w:r w:rsidRPr="009C6CBD">
              <w:rPr>
                <w:rFonts w:ascii="Calibri" w:eastAsia="Times New Roman" w:hAnsi="Calibri" w:cs="Times New Roman"/>
                <w:color w:val="000000"/>
              </w:rPr>
              <w:t>register within date range (Jan 2009 - Dec 2010) who did not transfer-in after second month of treatmen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,6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7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4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9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419</w:t>
            </w:r>
          </w:p>
        </w:tc>
      </w:tr>
      <w:tr w:rsidR="009C6CBD" w:rsidRPr="009C6CBD" w:rsidTr="00BA723C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6CBD" w:rsidRPr="009C6CBD" w:rsidRDefault="000B3515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nominator used in analysi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6CBD" w:rsidRPr="009C6CBD" w:rsidRDefault="00993B14" w:rsidP="00993B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93B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,</w:t>
            </w:r>
            <w:r w:rsidR="00993B14" w:rsidRPr="009C6CBD">
              <w:rPr>
                <w:rFonts w:ascii="Calibri" w:eastAsia="Times New Roman" w:hAnsi="Calibri" w:cs="Times New Roman"/>
                <w:color w:val="000000"/>
              </w:rPr>
              <w:t>22</w:t>
            </w:r>
            <w:r w:rsidR="00993B1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67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93B14" w:rsidP="00993B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41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7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354</w:t>
            </w:r>
          </w:p>
        </w:tc>
      </w:tr>
      <w:tr w:rsidR="009C6CBD" w:rsidRPr="009C6CBD" w:rsidTr="00BA723C">
        <w:trPr>
          <w:trHeight w:val="300"/>
        </w:trPr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64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Proportion of new TB patients with treatment success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Patients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C6CBD" w:rsidRPr="009C6CBD" w:rsidTr="00BA723C">
        <w:trPr>
          <w:trHeight w:val="60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0B3515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All </w:t>
            </w:r>
            <w:r w:rsidR="00442398">
              <w:rPr>
                <w:rFonts w:ascii="Calibri" w:eastAsia="Times New Roman" w:hAnsi="Calibri" w:cs="Times New Roman"/>
                <w:color w:val="000000"/>
              </w:rPr>
              <w:t xml:space="preserve">new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TB </w:t>
            </w:r>
            <w:r w:rsidR="00442398">
              <w:rPr>
                <w:rFonts w:ascii="Calibri" w:eastAsia="Times New Roman" w:hAnsi="Calibri" w:cs="Times New Roman"/>
                <w:color w:val="000000"/>
              </w:rPr>
              <w:t>p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 xml:space="preserve">atients in </w:t>
            </w:r>
            <w:r w:rsidR="00442398">
              <w:rPr>
                <w:rFonts w:ascii="Calibri" w:eastAsia="Times New Roman" w:hAnsi="Calibri" w:cs="Times New Roman"/>
                <w:color w:val="000000"/>
              </w:rPr>
              <w:t>NTLP treatment r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>egister within date range (Jan 2009 - Dec 2010) who did not transfer out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,3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7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3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8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372</w:t>
            </w:r>
          </w:p>
        </w:tc>
      </w:tr>
      <w:tr w:rsidR="009C6CBD" w:rsidRPr="009C6CBD" w:rsidTr="00BA723C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C6CBD" w:rsidRPr="009C6CBD" w:rsidRDefault="00C355B3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nominator used in a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>nalysi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C6CBD" w:rsidRPr="009C6CBD" w:rsidRDefault="00993B14" w:rsidP="00993B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93B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,</w:t>
            </w:r>
            <w:r w:rsidR="00993B14" w:rsidRPr="009C6CBD">
              <w:rPr>
                <w:rFonts w:ascii="Calibri" w:eastAsia="Times New Roman" w:hAnsi="Calibri" w:cs="Times New Roman"/>
                <w:color w:val="000000"/>
              </w:rPr>
              <w:t>64</w:t>
            </w:r>
            <w:r w:rsidR="00993B1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48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93B14" w:rsidP="00993B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56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75</w:t>
            </w:r>
          </w:p>
        </w:tc>
      </w:tr>
      <w:tr w:rsidR="009C6CBD" w:rsidRPr="009C6CBD" w:rsidTr="00BA723C">
        <w:trPr>
          <w:trHeight w:val="300"/>
        </w:trPr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64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Proport</w:t>
            </w:r>
            <w:r w:rsidR="00442398">
              <w:rPr>
                <w:rFonts w:ascii="Calibri" w:eastAsia="Times New Roman" w:hAnsi="Calibri" w:cs="Times New Roman"/>
                <w:color w:val="000000"/>
              </w:rPr>
              <w:t>ion of TB Patients with an HIV test result r</w:t>
            </w:r>
            <w:r w:rsidRPr="009C6CBD">
              <w:rPr>
                <w:rFonts w:ascii="Calibri" w:eastAsia="Times New Roman" w:hAnsi="Calibri" w:cs="Times New Roman"/>
                <w:color w:val="000000"/>
              </w:rPr>
              <w:t>ecorded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Patients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C6CBD" w:rsidRPr="009C6CBD" w:rsidTr="00BA723C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C6CBD" w:rsidRPr="009C6CBD" w:rsidRDefault="00442398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ll TB patients in NTLP treatment r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>egister within date rang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,6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5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4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449</w:t>
            </w:r>
          </w:p>
        </w:tc>
      </w:tr>
      <w:tr w:rsidR="009C6CBD" w:rsidRPr="009C6CBD" w:rsidTr="00BA723C">
        <w:trPr>
          <w:trHeight w:val="345"/>
        </w:trPr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C6CBD" w:rsidRPr="009C6CBD" w:rsidRDefault="000B3515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nominator used in analysi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,66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8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50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43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449</w:t>
            </w:r>
          </w:p>
        </w:tc>
      </w:tr>
      <w:tr w:rsidR="009C6CBD" w:rsidRPr="009C6CBD" w:rsidTr="00BA723C">
        <w:trPr>
          <w:trHeight w:val="600"/>
        </w:trPr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6†</w:t>
            </w:r>
          </w:p>
        </w:tc>
        <w:tc>
          <w:tcPr>
            <w:tcW w:w="64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442398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oportion of patients with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6A748A">
              <w:rPr>
                <w:rFonts w:ascii="Calibri" w:eastAsia="Times New Roman" w:hAnsi="Calibri" w:cs="Times New Roman"/>
                <w:color w:val="000000"/>
              </w:rPr>
              <w:t>an HIV test result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 xml:space="preserve"> recorded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Facility-months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C6CBD" w:rsidRPr="009C6CBD" w:rsidTr="00BA723C">
        <w:trPr>
          <w:trHeight w:val="33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C6CBD" w:rsidRPr="009C6CBD" w:rsidRDefault="004C03B2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Revised 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>M</w:t>
            </w:r>
            <w:r w:rsidR="00E56DE1">
              <w:rPr>
                <w:rFonts w:ascii="Calibri" w:eastAsia="Times New Roman" w:hAnsi="Calibri" w:cs="Times New Roman"/>
                <w:color w:val="000000"/>
              </w:rPr>
              <w:t xml:space="preserve">edical 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>F</w:t>
            </w:r>
            <w:r w:rsidR="00E56DE1">
              <w:rPr>
                <w:rFonts w:ascii="Calibri" w:eastAsia="Times New Roman" w:hAnsi="Calibri" w:cs="Times New Roman"/>
                <w:color w:val="000000"/>
              </w:rPr>
              <w:t xml:space="preserve">orm 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>5 expected (36 facilities X 14 months X 3 age groups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,5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4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3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378</w:t>
            </w:r>
          </w:p>
        </w:tc>
      </w:tr>
      <w:tr w:rsidR="009C6CBD" w:rsidRPr="009C6CBD" w:rsidTr="00BA723C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C355B3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 of o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>bservations - Outpatient subgroup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99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,5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4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3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378</w:t>
            </w:r>
          </w:p>
        </w:tc>
      </w:tr>
      <w:tr w:rsidR="009C6CBD" w:rsidRPr="009C6CBD" w:rsidTr="00BA723C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C355B3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 of o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>bservations - TB Suspect subgroup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86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,30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1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42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32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338</w:t>
            </w:r>
          </w:p>
        </w:tc>
      </w:tr>
      <w:tr w:rsidR="009C6CBD" w:rsidRPr="009C6CBD" w:rsidTr="00BA723C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442398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C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 xml:space="preserve"> register expected (35 Facilities * 14 months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4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</w:tr>
      <w:tr w:rsidR="009C6CBD" w:rsidRPr="009C6CBD" w:rsidTr="00BA723C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C355B3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 of observations - Pregnant w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 xml:space="preserve">omen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99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4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</w:tr>
      <w:tr w:rsidR="009C6CBD" w:rsidRPr="009C6CBD" w:rsidTr="00BA723C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6CBD" w:rsidRPr="009C6CBD" w:rsidRDefault="00C355B3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 of observations - Partners of pregnant w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>ome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99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48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</w:tr>
      <w:tr w:rsidR="009C6CBD" w:rsidRPr="009C6CBD" w:rsidTr="00BA723C">
        <w:trPr>
          <w:trHeight w:val="300"/>
        </w:trPr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64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Proportion of HIV-exposed infants with an HIV test result</w:t>
            </w:r>
            <w:r w:rsidR="006A748A">
              <w:rPr>
                <w:rFonts w:ascii="Calibri" w:eastAsia="Times New Roman" w:hAnsi="Calibri" w:cs="Times New Roman"/>
                <w:color w:val="000000"/>
              </w:rPr>
              <w:t xml:space="preserve"> recorded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Patients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C6CBD" w:rsidRPr="009C6CBD" w:rsidTr="00BA723C">
        <w:trPr>
          <w:trHeight w:val="1323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Number of births expected among unique ANC women (de-duplicated across visits).  Includes multiple children of same ANC w</w:t>
            </w:r>
            <w:r w:rsidR="00442398">
              <w:rPr>
                <w:rFonts w:ascii="Calibri" w:eastAsia="Times New Roman" w:hAnsi="Calibri" w:cs="Times New Roman"/>
                <w:color w:val="000000"/>
              </w:rPr>
              <w:t>oman in Early Infant Diagnosis r</w:t>
            </w:r>
            <w:r w:rsidRPr="009C6CBD">
              <w:rPr>
                <w:rFonts w:ascii="Calibri" w:eastAsia="Times New Roman" w:hAnsi="Calibri" w:cs="Times New Roman"/>
                <w:color w:val="000000"/>
              </w:rPr>
              <w:t>egister.</w:t>
            </w:r>
            <w:r w:rsidRPr="009C6CBD">
              <w:rPr>
                <w:rFonts w:ascii="Calibri" w:eastAsia="Times New Roman" w:hAnsi="Calibri" w:cs="Times New Roman"/>
                <w:color w:val="000000"/>
              </w:rPr>
              <w:br/>
              <w:t>Time 0 = No visit in Time 1</w:t>
            </w:r>
            <w:r w:rsidRPr="009C6CBD">
              <w:rPr>
                <w:rFonts w:ascii="Calibri" w:eastAsia="Times New Roman" w:hAnsi="Calibri" w:cs="Times New Roman"/>
                <w:color w:val="000000"/>
              </w:rPr>
              <w:br/>
              <w:t>Time 1= Had at least one visit in Time 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3,1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4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9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8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935</w:t>
            </w:r>
          </w:p>
        </w:tc>
      </w:tr>
      <w:tr w:rsidR="009C6CBD" w:rsidRPr="009C6CBD" w:rsidTr="00BA723C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Denominator</w:t>
            </w:r>
            <w:r w:rsidR="00C355B3">
              <w:rPr>
                <w:rFonts w:ascii="Calibri" w:eastAsia="Times New Roman" w:hAnsi="Calibri" w:cs="Times New Roman"/>
                <w:color w:val="000000"/>
              </w:rPr>
              <w:t xml:space="preserve"> used in analysi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98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3,04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42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90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80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918</w:t>
            </w:r>
          </w:p>
        </w:tc>
      </w:tr>
      <w:tr w:rsidR="009C6CBD" w:rsidRPr="009C6CBD" w:rsidTr="00BA723C">
        <w:trPr>
          <w:trHeight w:val="315"/>
        </w:trPr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64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Proportion of HIV-infected pregnant women who received any ART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Patients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C6CBD" w:rsidRPr="009C6CBD" w:rsidTr="00BA723C">
        <w:trPr>
          <w:trHeight w:val="81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Number unique ANC women (de-duplicated across visits) whose fetus has gestational age greater than 28 weeks.  Includes multiple children of same ANC w</w:t>
            </w:r>
            <w:r w:rsidR="00442398">
              <w:rPr>
                <w:rFonts w:ascii="Calibri" w:eastAsia="Times New Roman" w:hAnsi="Calibri" w:cs="Times New Roman"/>
                <w:color w:val="000000"/>
              </w:rPr>
              <w:t>oman in Early Infant Diagnosis r</w:t>
            </w:r>
            <w:r w:rsidRPr="009C6CBD">
              <w:rPr>
                <w:rFonts w:ascii="Calibri" w:eastAsia="Times New Roman" w:hAnsi="Calibri" w:cs="Times New Roman"/>
                <w:color w:val="000000"/>
              </w:rPr>
              <w:t>egister.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,9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5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5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631</w:t>
            </w:r>
          </w:p>
        </w:tc>
      </w:tr>
      <w:tr w:rsidR="009C6CBD" w:rsidRPr="009C6CBD" w:rsidTr="00BA723C">
        <w:trPr>
          <w:trHeight w:val="315"/>
        </w:trPr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Denominator</w:t>
            </w:r>
            <w:r w:rsidR="00C355B3">
              <w:rPr>
                <w:rFonts w:ascii="Calibri" w:eastAsia="Times New Roman" w:hAnsi="Calibri" w:cs="Times New Roman"/>
                <w:color w:val="000000"/>
              </w:rPr>
              <w:t xml:space="preserve"> used in analysi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79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,54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46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37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528</w:t>
            </w:r>
          </w:p>
        </w:tc>
      </w:tr>
      <w:tr w:rsidR="009C6CBD" w:rsidRPr="009C6CBD" w:rsidTr="00BA723C">
        <w:trPr>
          <w:trHeight w:val="600"/>
        </w:trPr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64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Proportion of HIV-infected pregnant women and infants who received ART at delivery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Patients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C6CBD" w:rsidRPr="009C6CBD" w:rsidTr="00BA723C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H</w:t>
            </w:r>
            <w:r w:rsidR="009E0CBE">
              <w:rPr>
                <w:rFonts w:ascii="Calibri" w:eastAsia="Times New Roman" w:hAnsi="Calibri" w:cs="Times New Roman"/>
                <w:color w:val="000000"/>
              </w:rPr>
              <w:t>IV-infected</w:t>
            </w:r>
            <w:r w:rsidR="000B3515">
              <w:rPr>
                <w:rFonts w:ascii="Calibri" w:eastAsia="Times New Roman" w:hAnsi="Calibri" w:cs="Times New Roman"/>
                <w:color w:val="000000"/>
              </w:rPr>
              <w:t xml:space="preserve"> women in Maternity r</w:t>
            </w:r>
            <w:r w:rsidRPr="009C6CBD">
              <w:rPr>
                <w:rFonts w:ascii="Calibri" w:eastAsia="Times New Roman" w:hAnsi="Calibri" w:cs="Times New Roman"/>
                <w:color w:val="000000"/>
              </w:rPr>
              <w:t>egiste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,4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3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3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466</w:t>
            </w:r>
          </w:p>
        </w:tc>
      </w:tr>
      <w:tr w:rsidR="009C6CBD" w:rsidRPr="009C6CBD" w:rsidTr="00BA723C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0B3515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nominator used in analysi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89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,3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3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3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413</w:t>
            </w:r>
          </w:p>
        </w:tc>
      </w:tr>
      <w:tr w:rsidR="009C6CBD" w:rsidRPr="009C6CBD" w:rsidTr="00BA723C">
        <w:trPr>
          <w:trHeight w:val="31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 xml:space="preserve">Live births among </w:t>
            </w:r>
            <w:r w:rsidR="002355D1">
              <w:rPr>
                <w:rFonts w:ascii="Calibri" w:eastAsia="Times New Roman" w:hAnsi="Calibri" w:cs="Times New Roman"/>
                <w:color w:val="000000"/>
              </w:rPr>
              <w:t>HIV-infected</w:t>
            </w:r>
            <w:r w:rsidRPr="009C6CBD">
              <w:rPr>
                <w:rFonts w:ascii="Calibri" w:eastAsia="Times New Roman" w:hAnsi="Calibri" w:cs="Times New Roman"/>
                <w:color w:val="000000"/>
              </w:rPr>
              <w:t xml:space="preserve"> women in M</w:t>
            </w:r>
            <w:r w:rsidR="000B3515">
              <w:rPr>
                <w:rFonts w:ascii="Calibri" w:eastAsia="Times New Roman" w:hAnsi="Calibri" w:cs="Times New Roman"/>
                <w:color w:val="000000"/>
              </w:rPr>
              <w:t>aternity r</w:t>
            </w:r>
            <w:r w:rsidRPr="009C6CBD">
              <w:rPr>
                <w:rFonts w:ascii="Calibri" w:eastAsia="Times New Roman" w:hAnsi="Calibri" w:cs="Times New Roman"/>
                <w:color w:val="000000"/>
              </w:rPr>
              <w:t>egister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,4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3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3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462</w:t>
            </w:r>
          </w:p>
        </w:tc>
      </w:tr>
      <w:tr w:rsidR="009C6CBD" w:rsidRPr="009C6CBD" w:rsidTr="00BA723C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0B3515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nominator used in analysi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90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,33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1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35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35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412</w:t>
            </w:r>
          </w:p>
        </w:tc>
      </w:tr>
      <w:tr w:rsidR="009C6CBD" w:rsidRPr="009C6CBD" w:rsidTr="00BA723C">
        <w:trPr>
          <w:trHeight w:val="600"/>
        </w:trPr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64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Proportion of HIV-infected</w:t>
            </w:r>
            <w:r w:rsidR="005E79F6">
              <w:rPr>
                <w:rFonts w:ascii="Calibri" w:eastAsia="Times New Roman" w:hAnsi="Calibri" w:cs="Times New Roman"/>
                <w:color w:val="000000"/>
              </w:rPr>
              <w:t xml:space="preserve"> pregnant women that started </w:t>
            </w:r>
            <w:r w:rsidRPr="009C6CBD">
              <w:rPr>
                <w:rFonts w:ascii="Calibri" w:eastAsia="Times New Roman" w:hAnsi="Calibri" w:cs="Times New Roman"/>
                <w:color w:val="000000"/>
              </w:rPr>
              <w:t>contraception</w:t>
            </w:r>
            <w:r w:rsidR="000B3515">
              <w:rPr>
                <w:rFonts w:ascii="Calibri" w:eastAsia="Times New Roman" w:hAnsi="Calibri" w:cs="Times New Roman"/>
                <w:color w:val="000000"/>
              </w:rPr>
              <w:t xml:space="preserve"> after delivery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Patients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C6CBD" w:rsidRPr="009C6CBD" w:rsidTr="00BA723C">
        <w:trPr>
          <w:trHeight w:val="120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 xml:space="preserve">Number of unique HIV positive women in Post Natal Care </w:t>
            </w:r>
            <w:r w:rsidR="000B3515">
              <w:rPr>
                <w:rFonts w:ascii="Calibri" w:eastAsia="Times New Roman" w:hAnsi="Calibri" w:cs="Times New Roman"/>
                <w:color w:val="000000"/>
              </w:rPr>
              <w:t>r</w:t>
            </w:r>
            <w:r w:rsidRPr="009C6CBD">
              <w:rPr>
                <w:rFonts w:ascii="Calibri" w:eastAsia="Times New Roman" w:hAnsi="Calibri" w:cs="Times New Roman"/>
                <w:color w:val="000000"/>
              </w:rPr>
              <w:t>egister (de-duplicated across visits)</w:t>
            </w:r>
            <w:r w:rsidRPr="009C6CBD">
              <w:rPr>
                <w:rFonts w:ascii="Calibri" w:eastAsia="Times New Roman" w:hAnsi="Calibri" w:cs="Times New Roman"/>
                <w:color w:val="000000"/>
              </w:rPr>
              <w:br/>
              <w:t>Time 0 = No visit in Time 1</w:t>
            </w:r>
            <w:r w:rsidRPr="009C6CBD">
              <w:rPr>
                <w:rFonts w:ascii="Calibri" w:eastAsia="Times New Roman" w:hAnsi="Calibri" w:cs="Times New Roman"/>
                <w:color w:val="000000"/>
              </w:rPr>
              <w:br/>
              <w:t>Time 1 = At least one visit in Time 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3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</w:tr>
      <w:tr w:rsidR="009C6CBD" w:rsidRPr="009C6CBD" w:rsidTr="00BA723C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6CBD" w:rsidRPr="009C6CBD" w:rsidRDefault="000B3515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nominator used in analysi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60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1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</w:tr>
      <w:tr w:rsidR="009C6CBD" w:rsidRPr="009C6CBD" w:rsidTr="00BA723C">
        <w:trPr>
          <w:trHeight w:val="300"/>
        </w:trPr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1†</w:t>
            </w:r>
          </w:p>
        </w:tc>
        <w:tc>
          <w:tcPr>
            <w:tcW w:w="64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Proportion of HIV-infected patients enrolled in HIV care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Patients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C6CBD" w:rsidRPr="009C6CBD" w:rsidTr="00BA723C">
        <w:trPr>
          <w:trHeight w:val="60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 xml:space="preserve">Number of unique </w:t>
            </w:r>
            <w:r w:rsidR="002355D1">
              <w:rPr>
                <w:rFonts w:ascii="Calibri" w:eastAsia="Times New Roman" w:hAnsi="Calibri" w:cs="Times New Roman"/>
                <w:color w:val="000000"/>
              </w:rPr>
              <w:t>HIV-infected</w:t>
            </w:r>
            <w:r w:rsidR="000B3515">
              <w:rPr>
                <w:rFonts w:ascii="Calibri" w:eastAsia="Times New Roman" w:hAnsi="Calibri" w:cs="Times New Roman"/>
                <w:color w:val="000000"/>
              </w:rPr>
              <w:t xml:space="preserve"> women in ANC r</w:t>
            </w:r>
            <w:r w:rsidRPr="009C6CBD">
              <w:rPr>
                <w:rFonts w:ascii="Calibri" w:eastAsia="Times New Roman" w:hAnsi="Calibri" w:cs="Times New Roman"/>
                <w:color w:val="000000"/>
              </w:rPr>
              <w:t>egister (de-duplicated across visits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3,1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4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9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8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932</w:t>
            </w:r>
          </w:p>
        </w:tc>
      </w:tr>
      <w:tr w:rsidR="009C6CBD" w:rsidRPr="009C6CBD" w:rsidTr="00BA723C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0B3515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nominator used in analysi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3,1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4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9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8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932</w:t>
            </w:r>
          </w:p>
        </w:tc>
      </w:tr>
      <w:tr w:rsidR="009C6CBD" w:rsidRPr="009C6CBD" w:rsidTr="00BA723C">
        <w:trPr>
          <w:trHeight w:val="300"/>
        </w:trPr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Number of unique inf</w:t>
            </w:r>
            <w:r w:rsidR="000B3515">
              <w:rPr>
                <w:rFonts w:ascii="Calibri" w:eastAsia="Times New Roman" w:hAnsi="Calibri" w:cs="Times New Roman"/>
                <w:color w:val="000000"/>
              </w:rPr>
              <w:t>ants in Early Infant Diagnosis r</w:t>
            </w:r>
            <w:r w:rsidRPr="009C6CBD">
              <w:rPr>
                <w:rFonts w:ascii="Calibri" w:eastAsia="Times New Roman" w:hAnsi="Calibri" w:cs="Times New Roman"/>
                <w:color w:val="000000"/>
              </w:rPr>
              <w:t>egister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,029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34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86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70</w:t>
            </w:r>
          </w:p>
        </w:tc>
      </w:tr>
      <w:tr w:rsidR="009C6CBD" w:rsidRPr="009C6CBD" w:rsidTr="00BA723C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Estimated number who were HIV-infecte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9C6CBD" w:rsidRPr="009C6CBD" w:rsidTr="00BA723C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6CBD" w:rsidRPr="009C6CBD" w:rsidRDefault="000B3515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nominator used in analysi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91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9C6CBD" w:rsidRPr="009C6CBD" w:rsidTr="00BA723C">
        <w:trPr>
          <w:trHeight w:val="34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0B3515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ll TB Patients in NTLP treatment r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>egis</w:t>
            </w:r>
            <w:r>
              <w:rPr>
                <w:rFonts w:ascii="Calibri" w:eastAsia="Times New Roman" w:hAnsi="Calibri" w:cs="Times New Roman"/>
                <w:color w:val="000000"/>
              </w:rPr>
              <w:t>ter within date range, same as I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>ndicator 1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,6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5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4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449</w:t>
            </w:r>
          </w:p>
        </w:tc>
      </w:tr>
      <w:tr w:rsidR="009C6CBD" w:rsidRPr="009C6CBD" w:rsidTr="00BA723C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Estimated number who were HIV-infecte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7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</w:tr>
      <w:tr w:rsidR="009C6CBD" w:rsidRPr="009C6CBD" w:rsidTr="00BA723C">
        <w:trPr>
          <w:trHeight w:val="390"/>
        </w:trPr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6CBD" w:rsidRPr="009C6CBD" w:rsidRDefault="000B3515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nominator used in analysi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90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68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8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82</w:t>
            </w:r>
          </w:p>
        </w:tc>
      </w:tr>
      <w:tr w:rsidR="009C6CBD" w:rsidRPr="009C6CBD" w:rsidTr="00BA723C">
        <w:trPr>
          <w:trHeight w:val="269"/>
        </w:trPr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2†</w:t>
            </w:r>
          </w:p>
        </w:tc>
        <w:tc>
          <w:tcPr>
            <w:tcW w:w="64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Proportion of HIV-in</w:t>
            </w:r>
            <w:r w:rsidR="00BC3627">
              <w:rPr>
                <w:rFonts w:ascii="Calibri" w:eastAsia="Times New Roman" w:hAnsi="Calibri" w:cs="Times New Roman"/>
                <w:color w:val="000000"/>
              </w:rPr>
              <w:t>fected patient and HIV-exposed infa</w:t>
            </w:r>
            <w:r w:rsidR="00BB447A">
              <w:rPr>
                <w:rFonts w:ascii="Calibri" w:eastAsia="Times New Roman" w:hAnsi="Calibri" w:cs="Times New Roman"/>
                <w:color w:val="000000"/>
              </w:rPr>
              <w:t xml:space="preserve">nts on </w:t>
            </w:r>
            <w:proofErr w:type="spellStart"/>
            <w:r w:rsidR="00BB447A">
              <w:rPr>
                <w:rFonts w:ascii="Calibri" w:eastAsia="Times New Roman" w:hAnsi="Calibri" w:cs="Times New Roman"/>
                <w:color w:val="000000"/>
              </w:rPr>
              <w:t>c</w:t>
            </w:r>
            <w:r w:rsidRPr="009C6CBD">
              <w:rPr>
                <w:rFonts w:ascii="Calibri" w:eastAsia="Times New Roman" w:hAnsi="Calibri" w:cs="Times New Roman"/>
                <w:color w:val="000000"/>
              </w:rPr>
              <w:t>otrimoxazole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Patients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C6CBD" w:rsidRPr="009C6CBD" w:rsidTr="00BA723C">
        <w:trPr>
          <w:trHeight w:val="60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 xml:space="preserve">Number of unique </w:t>
            </w:r>
            <w:r w:rsidR="002355D1">
              <w:rPr>
                <w:rFonts w:ascii="Calibri" w:eastAsia="Times New Roman" w:hAnsi="Calibri" w:cs="Times New Roman"/>
                <w:color w:val="000000"/>
              </w:rPr>
              <w:t>HIV-infected</w:t>
            </w:r>
            <w:r w:rsidR="000B3515">
              <w:rPr>
                <w:rFonts w:ascii="Calibri" w:eastAsia="Times New Roman" w:hAnsi="Calibri" w:cs="Times New Roman"/>
                <w:color w:val="000000"/>
              </w:rPr>
              <w:t xml:space="preserve"> women in ANC r</w:t>
            </w:r>
            <w:r w:rsidRPr="009C6CBD">
              <w:rPr>
                <w:rFonts w:ascii="Calibri" w:eastAsia="Times New Roman" w:hAnsi="Calibri" w:cs="Times New Roman"/>
                <w:color w:val="000000"/>
              </w:rPr>
              <w:t>egister (de-duplicated across visits), same as Indicator 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3,1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4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9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8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932</w:t>
            </w:r>
          </w:p>
        </w:tc>
      </w:tr>
      <w:tr w:rsidR="009C6CBD" w:rsidRPr="009C6CBD" w:rsidTr="00BA723C">
        <w:trPr>
          <w:trHeight w:val="60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C6CBD" w:rsidRPr="009C6CBD" w:rsidRDefault="000B3515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nominator</w:t>
            </w:r>
            <w:r w:rsidR="00C355B3">
              <w:rPr>
                <w:rFonts w:ascii="Calibri" w:eastAsia="Times New Roman" w:hAnsi="Calibri" w:cs="Times New Roman"/>
                <w:color w:val="000000"/>
              </w:rPr>
              <w:t xml:space="preserve"> used in analysi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: Number with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otrimoxazol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>status recorded at least once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78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,4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3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7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5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747</w:t>
            </w:r>
          </w:p>
        </w:tc>
      </w:tr>
      <w:tr w:rsidR="009C6CBD" w:rsidRPr="009C6CBD" w:rsidTr="00BA723C">
        <w:trPr>
          <w:trHeight w:val="630"/>
        </w:trPr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 xml:space="preserve">Number of unique </w:t>
            </w:r>
            <w:r w:rsidR="002355D1">
              <w:rPr>
                <w:rFonts w:ascii="Calibri" w:eastAsia="Times New Roman" w:hAnsi="Calibri" w:cs="Times New Roman"/>
                <w:color w:val="000000"/>
              </w:rPr>
              <w:t>HIV-infected</w:t>
            </w:r>
            <w:r w:rsidR="000B3515">
              <w:rPr>
                <w:rFonts w:ascii="Calibri" w:eastAsia="Times New Roman" w:hAnsi="Calibri" w:cs="Times New Roman"/>
                <w:color w:val="000000"/>
              </w:rPr>
              <w:t xml:space="preserve"> women in ANC r</w:t>
            </w:r>
            <w:r w:rsidRPr="009C6CBD">
              <w:rPr>
                <w:rFonts w:ascii="Calibri" w:eastAsia="Times New Roman" w:hAnsi="Calibri" w:cs="Times New Roman"/>
                <w:color w:val="000000"/>
              </w:rPr>
              <w:t>egister (de-duplicated across visits), same as Indicator 21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3,10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42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93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80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932</w:t>
            </w:r>
          </w:p>
        </w:tc>
      </w:tr>
      <w:tr w:rsidR="009C6CBD" w:rsidRPr="009C6CBD" w:rsidTr="00BA723C">
        <w:trPr>
          <w:trHeight w:val="64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C6CBD" w:rsidRPr="009C6CBD" w:rsidRDefault="00C355B3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>enominator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used in analysis</w:t>
            </w:r>
            <w:r w:rsidR="009E0CBE">
              <w:rPr>
                <w:rFonts w:ascii="Calibri" w:eastAsia="Times New Roman" w:hAnsi="Calibri" w:cs="Times New Roman"/>
                <w:color w:val="000000"/>
              </w:rPr>
              <w:t xml:space="preserve"> of HIV-exposed infants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 xml:space="preserve">:  Number of unique </w:t>
            </w:r>
            <w:r w:rsidR="002355D1">
              <w:rPr>
                <w:rFonts w:ascii="Calibri" w:eastAsia="Times New Roman" w:hAnsi="Calibri" w:cs="Times New Roman"/>
                <w:color w:val="000000"/>
              </w:rPr>
              <w:t>HIV-infected</w:t>
            </w:r>
            <w:r w:rsidR="000B3515">
              <w:rPr>
                <w:rFonts w:ascii="Calibri" w:eastAsia="Times New Roman" w:hAnsi="Calibri" w:cs="Times New Roman"/>
                <w:color w:val="000000"/>
              </w:rPr>
              <w:t xml:space="preserve"> women in ANC r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>egister with correct arm and time perio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98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3,0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4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8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8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915</w:t>
            </w:r>
          </w:p>
        </w:tc>
      </w:tr>
      <w:tr w:rsidR="009C6CBD" w:rsidRPr="009C6CBD" w:rsidTr="00BA723C">
        <w:trPr>
          <w:trHeight w:val="345"/>
        </w:trPr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C6CBD" w:rsidRPr="009C6CBD" w:rsidRDefault="000B3515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ll TB p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 xml:space="preserve">atients in </w:t>
            </w:r>
            <w:r>
              <w:rPr>
                <w:rFonts w:ascii="Calibri" w:eastAsia="Times New Roman" w:hAnsi="Calibri" w:cs="Times New Roman"/>
                <w:color w:val="000000"/>
              </w:rPr>
              <w:t>NLTP treatment r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>egis</w:t>
            </w:r>
            <w:r>
              <w:rPr>
                <w:rFonts w:ascii="Calibri" w:eastAsia="Times New Roman" w:hAnsi="Calibri" w:cs="Times New Roman"/>
                <w:color w:val="000000"/>
              </w:rPr>
              <w:t>ter within date range, same as I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>ndicator 15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,67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8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504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43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449</w:t>
            </w:r>
          </w:p>
        </w:tc>
      </w:tr>
      <w:tr w:rsidR="009C6CBD" w:rsidRPr="009C6CBD" w:rsidTr="00BA723C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Estimated number who were HIV-infecte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7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</w:tr>
      <w:tr w:rsidR="009C6CBD" w:rsidRPr="009C6CBD" w:rsidTr="00BA723C">
        <w:trPr>
          <w:trHeight w:val="330"/>
        </w:trPr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C6CBD" w:rsidRPr="009C6CBD" w:rsidRDefault="000B3515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nominator used in analysi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77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59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6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58</w:t>
            </w:r>
          </w:p>
        </w:tc>
      </w:tr>
      <w:tr w:rsidR="009C6CBD" w:rsidRPr="009C6CBD" w:rsidTr="00BA723C">
        <w:trPr>
          <w:trHeight w:val="300"/>
        </w:trPr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3†</w:t>
            </w:r>
          </w:p>
        </w:tc>
        <w:tc>
          <w:tcPr>
            <w:tcW w:w="64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Proportion of HIV-infect</w:t>
            </w:r>
            <w:r w:rsidR="00C355B3">
              <w:rPr>
                <w:rFonts w:ascii="Calibri" w:eastAsia="Times New Roman" w:hAnsi="Calibri" w:cs="Times New Roman"/>
                <w:color w:val="000000"/>
              </w:rPr>
              <w:t>ed</w:t>
            </w:r>
            <w:r w:rsidR="005E79F6">
              <w:rPr>
                <w:rFonts w:ascii="Calibri" w:eastAsia="Times New Roman" w:hAnsi="Calibri" w:cs="Times New Roman"/>
                <w:color w:val="000000"/>
              </w:rPr>
              <w:t>,</w:t>
            </w:r>
            <w:r w:rsidR="00C355B3">
              <w:rPr>
                <w:rFonts w:ascii="Calibri" w:eastAsia="Times New Roman" w:hAnsi="Calibri" w:cs="Times New Roman"/>
                <w:color w:val="000000"/>
              </w:rPr>
              <w:t xml:space="preserve"> ART eligible patients</w:t>
            </w:r>
            <w:r w:rsidRPr="009C6CBD">
              <w:rPr>
                <w:rFonts w:ascii="Calibri" w:eastAsia="Times New Roman" w:hAnsi="Calibri" w:cs="Times New Roman"/>
                <w:color w:val="000000"/>
              </w:rPr>
              <w:t xml:space="preserve"> on lifelong ART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Patients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9C6CBD" w:rsidRPr="009C6CBD" w:rsidTr="00BA723C">
        <w:trPr>
          <w:trHeight w:val="61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 xml:space="preserve">Number of unique </w:t>
            </w:r>
            <w:r w:rsidR="002355D1">
              <w:rPr>
                <w:rFonts w:ascii="Calibri" w:eastAsia="Times New Roman" w:hAnsi="Calibri" w:cs="Times New Roman"/>
                <w:color w:val="000000"/>
              </w:rPr>
              <w:t>HIV-infected</w:t>
            </w:r>
            <w:r w:rsidR="000B3515">
              <w:rPr>
                <w:rFonts w:ascii="Calibri" w:eastAsia="Times New Roman" w:hAnsi="Calibri" w:cs="Times New Roman"/>
                <w:color w:val="000000"/>
              </w:rPr>
              <w:t xml:space="preserve"> women in ANC r</w:t>
            </w:r>
            <w:r w:rsidRPr="009C6CBD">
              <w:rPr>
                <w:rFonts w:ascii="Calibri" w:eastAsia="Times New Roman" w:hAnsi="Calibri" w:cs="Times New Roman"/>
                <w:color w:val="000000"/>
              </w:rPr>
              <w:t>egister (de-duplicated across visits), same as Indicator 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3,1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4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9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8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932</w:t>
            </w:r>
          </w:p>
        </w:tc>
      </w:tr>
      <w:tr w:rsidR="009C6CBD" w:rsidRPr="009C6CBD" w:rsidTr="00BA723C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C6CBD" w:rsidRPr="009C6CBD" w:rsidRDefault="000B3515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nominator used in analysi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3,0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4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9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8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932</w:t>
            </w:r>
          </w:p>
        </w:tc>
      </w:tr>
      <w:tr w:rsidR="009C6CBD" w:rsidRPr="009C6CBD" w:rsidTr="00BA723C">
        <w:trPr>
          <w:trHeight w:val="600"/>
        </w:trPr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 xml:space="preserve">Number of unique infants in </w:t>
            </w:r>
            <w:r w:rsidR="005C4044">
              <w:rPr>
                <w:rFonts w:ascii="Calibri" w:eastAsia="Times New Roman" w:hAnsi="Calibri" w:cs="Times New Roman"/>
                <w:color w:val="000000"/>
              </w:rPr>
              <w:t>Early Infant Diagnosis r</w:t>
            </w:r>
            <w:r w:rsidR="009E0CBE">
              <w:rPr>
                <w:rFonts w:ascii="Calibri" w:eastAsia="Times New Roman" w:hAnsi="Calibri" w:cs="Times New Roman"/>
                <w:color w:val="000000"/>
              </w:rPr>
              <w:t>egister, same as Indicator 21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,029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34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86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70</w:t>
            </w:r>
          </w:p>
        </w:tc>
      </w:tr>
      <w:tr w:rsidR="009C6CBD" w:rsidRPr="009C6CBD" w:rsidTr="00BA723C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Estimated number who were HIV-infecte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9C6CBD" w:rsidRPr="009C6CBD" w:rsidTr="00BA723C">
        <w:trPr>
          <w:trHeight w:val="315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C6CBD" w:rsidRPr="009C6CBD" w:rsidRDefault="000B3515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nominator used in analysi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91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9C6CBD" w:rsidRPr="009C6CBD" w:rsidTr="00BA723C">
        <w:trPr>
          <w:trHeight w:val="360"/>
        </w:trPr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C6CBD" w:rsidRPr="009C6CBD" w:rsidRDefault="000B3515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ll TB Patients in NTLP treatment r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>egis</w:t>
            </w:r>
            <w:r>
              <w:rPr>
                <w:rFonts w:ascii="Calibri" w:eastAsia="Times New Roman" w:hAnsi="Calibri" w:cs="Times New Roman"/>
                <w:color w:val="000000"/>
              </w:rPr>
              <w:t>ter within date range, same as I</w:t>
            </w:r>
            <w:r w:rsidR="009C6CBD" w:rsidRPr="009C6CBD">
              <w:rPr>
                <w:rFonts w:ascii="Calibri" w:eastAsia="Times New Roman" w:hAnsi="Calibri" w:cs="Times New Roman"/>
                <w:color w:val="000000"/>
              </w:rPr>
              <w:t>ndicator 15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,67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8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504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43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449</w:t>
            </w:r>
          </w:p>
        </w:tc>
      </w:tr>
      <w:tr w:rsidR="009C6CBD" w:rsidRPr="009C6CBD" w:rsidTr="00BA723C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Estimated number who were HIV-infecte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7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</w:tr>
      <w:tr w:rsidR="009C6CBD" w:rsidRPr="009C6CBD" w:rsidTr="00BA723C">
        <w:trPr>
          <w:trHeight w:val="330"/>
        </w:trPr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C6CBD" w:rsidRPr="009C6CBD" w:rsidRDefault="000B3515" w:rsidP="009C6C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nominator used in analysi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90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68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8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CBD" w:rsidRPr="009C6CBD" w:rsidRDefault="009C6CBD" w:rsidP="009C6C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C6CBD">
              <w:rPr>
                <w:rFonts w:ascii="Calibri" w:eastAsia="Times New Roman" w:hAnsi="Calibri" w:cs="Times New Roman"/>
                <w:color w:val="000000"/>
              </w:rPr>
              <w:t>182</w:t>
            </w:r>
          </w:p>
        </w:tc>
      </w:tr>
    </w:tbl>
    <w:p w:rsidR="003D7083" w:rsidRDefault="009E409B">
      <w:r w:rsidRPr="009E409B">
        <w:t xml:space="preserve">† </w:t>
      </w:r>
      <w:r w:rsidR="00BB447A" w:rsidRPr="00BB447A">
        <w:t xml:space="preserve">Denotes that the indicator was a </w:t>
      </w:r>
      <w:r w:rsidR="009E0CBE">
        <w:t>FLEI that could have been selected as the focus CQI activities</w:t>
      </w:r>
      <w:r w:rsidR="00BB447A" w:rsidRPr="00BB447A">
        <w:t>.</w:t>
      </w:r>
    </w:p>
    <w:p w:rsidR="006454E0" w:rsidRDefault="006454E0" w:rsidP="006454E0">
      <w:r>
        <w:lastRenderedPageBreak/>
        <w:t>Abbreviations: AFB=Acid-fast bacilli, ANC=Antenatal care, ART=Antiretroviral therapy,</w:t>
      </w:r>
      <w:r w:rsidR="009E0CBE">
        <w:t xml:space="preserve"> CQI=Continuous Quality Improvement, FLEI=</w:t>
      </w:r>
      <w:r w:rsidR="009E0CBE" w:rsidRPr="009E0CBE">
        <w:t xml:space="preserve"> Facility-Level Evaluation Indicator</w:t>
      </w:r>
      <w:r w:rsidR="009E0CBE">
        <w:t>,</w:t>
      </w:r>
      <w:r>
        <w:t xml:space="preserve"> HIV=Human Immunodeficiency Syndrome, NTLP=National Tuberculosis and Leprosy Program, TB=Tuberculosis</w:t>
      </w:r>
    </w:p>
    <w:sectPr w:rsidR="006454E0" w:rsidSect="009C6CBD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104E" w:rsidRDefault="0004104E" w:rsidP="007C7BED">
      <w:pPr>
        <w:spacing w:after="0" w:line="240" w:lineRule="auto"/>
      </w:pPr>
      <w:r>
        <w:separator/>
      </w:r>
    </w:p>
  </w:endnote>
  <w:endnote w:type="continuationSeparator" w:id="0">
    <w:p w:rsidR="0004104E" w:rsidRDefault="0004104E" w:rsidP="007C7B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075806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76455" w:rsidRDefault="007F6822" w:rsidP="007C7BED">
        <w:pPr>
          <w:pStyle w:val="Footer"/>
          <w:jc w:val="center"/>
        </w:pPr>
        <w:r>
          <w:t>TableS2</w:t>
        </w:r>
        <w:r w:rsidR="00F76455">
          <w:t>-</w:t>
        </w:r>
        <w:r w:rsidR="00F76455">
          <w:fldChar w:fldCharType="begin"/>
        </w:r>
        <w:r w:rsidR="00F76455">
          <w:instrText xml:space="preserve"> PAGE   \* MERGEFORMAT </w:instrText>
        </w:r>
        <w:r w:rsidR="00F76455">
          <w:fldChar w:fldCharType="separate"/>
        </w:r>
        <w:r w:rsidR="00421B13">
          <w:rPr>
            <w:noProof/>
          </w:rPr>
          <w:t>6</w:t>
        </w:r>
        <w:r w:rsidR="00F76455">
          <w:rPr>
            <w:noProof/>
          </w:rPr>
          <w:fldChar w:fldCharType="end"/>
        </w:r>
      </w:p>
    </w:sdtContent>
  </w:sdt>
  <w:p w:rsidR="00F76455" w:rsidRDefault="00F7645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104E" w:rsidRDefault="0004104E" w:rsidP="007C7BED">
      <w:pPr>
        <w:spacing w:after="0" w:line="240" w:lineRule="auto"/>
      </w:pPr>
      <w:r>
        <w:separator/>
      </w:r>
    </w:p>
  </w:footnote>
  <w:footnote w:type="continuationSeparator" w:id="0">
    <w:p w:rsidR="0004104E" w:rsidRDefault="0004104E" w:rsidP="007C7B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CBD"/>
    <w:rsid w:val="00010D3F"/>
    <w:rsid w:val="0004104E"/>
    <w:rsid w:val="00061CAD"/>
    <w:rsid w:val="00076647"/>
    <w:rsid w:val="000B3515"/>
    <w:rsid w:val="0012595F"/>
    <w:rsid w:val="001370B7"/>
    <w:rsid w:val="001B0096"/>
    <w:rsid w:val="001D75FC"/>
    <w:rsid w:val="001F4A99"/>
    <w:rsid w:val="002355D1"/>
    <w:rsid w:val="0026659A"/>
    <w:rsid w:val="002B5FFB"/>
    <w:rsid w:val="0039033D"/>
    <w:rsid w:val="003D7083"/>
    <w:rsid w:val="00421B13"/>
    <w:rsid w:val="0043055F"/>
    <w:rsid w:val="00442398"/>
    <w:rsid w:val="00455568"/>
    <w:rsid w:val="00473610"/>
    <w:rsid w:val="004A3D60"/>
    <w:rsid w:val="004C03B2"/>
    <w:rsid w:val="005C4044"/>
    <w:rsid w:val="005E79F6"/>
    <w:rsid w:val="006454E0"/>
    <w:rsid w:val="006A748A"/>
    <w:rsid w:val="007C7BED"/>
    <w:rsid w:val="007F6822"/>
    <w:rsid w:val="00827603"/>
    <w:rsid w:val="009656B4"/>
    <w:rsid w:val="00993B14"/>
    <w:rsid w:val="009C6CBD"/>
    <w:rsid w:val="009E0CBE"/>
    <w:rsid w:val="009E0FB1"/>
    <w:rsid w:val="009E409B"/>
    <w:rsid w:val="00A0247B"/>
    <w:rsid w:val="00A55B83"/>
    <w:rsid w:val="00B95882"/>
    <w:rsid w:val="00BA723C"/>
    <w:rsid w:val="00BB447A"/>
    <w:rsid w:val="00BB707F"/>
    <w:rsid w:val="00BC3627"/>
    <w:rsid w:val="00C355B3"/>
    <w:rsid w:val="00C74074"/>
    <w:rsid w:val="00CD6A3C"/>
    <w:rsid w:val="00E56DE1"/>
    <w:rsid w:val="00F1328D"/>
    <w:rsid w:val="00F76455"/>
    <w:rsid w:val="00F91525"/>
    <w:rsid w:val="00FD7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7B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7BED"/>
  </w:style>
  <w:style w:type="paragraph" w:styleId="Footer">
    <w:name w:val="footer"/>
    <w:basedOn w:val="Normal"/>
    <w:link w:val="FooterChar"/>
    <w:uiPriority w:val="99"/>
    <w:unhideWhenUsed/>
    <w:rsid w:val="007C7B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7BED"/>
  </w:style>
  <w:style w:type="paragraph" w:styleId="BalloonText">
    <w:name w:val="Balloon Text"/>
    <w:basedOn w:val="Normal"/>
    <w:link w:val="BalloonTextChar"/>
    <w:uiPriority w:val="99"/>
    <w:semiHidden/>
    <w:unhideWhenUsed/>
    <w:rsid w:val="00E56D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DE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7B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7BED"/>
  </w:style>
  <w:style w:type="paragraph" w:styleId="Footer">
    <w:name w:val="footer"/>
    <w:basedOn w:val="Normal"/>
    <w:link w:val="FooterChar"/>
    <w:uiPriority w:val="99"/>
    <w:unhideWhenUsed/>
    <w:rsid w:val="007C7B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7BED"/>
  </w:style>
  <w:style w:type="paragraph" w:styleId="BalloonText">
    <w:name w:val="Balloon Text"/>
    <w:basedOn w:val="Normal"/>
    <w:link w:val="BalloonTextChar"/>
    <w:uiPriority w:val="99"/>
    <w:semiHidden/>
    <w:unhideWhenUsed/>
    <w:rsid w:val="00E56D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DE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52</Words>
  <Characters>714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8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ia Weaver</dc:creator>
  <cp:lastModifiedBy>Marcia Weaver</cp:lastModifiedBy>
  <cp:revision>3</cp:revision>
  <cp:lastPrinted>2014-07-03T15:56:00Z</cp:lastPrinted>
  <dcterms:created xsi:type="dcterms:W3CDTF">2014-07-08T20:01:00Z</dcterms:created>
  <dcterms:modified xsi:type="dcterms:W3CDTF">2014-07-09T18:44:00Z</dcterms:modified>
</cp:coreProperties>
</file>